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E4502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450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4502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2BD4E4A8" w:rsidR="00FB3483" w:rsidRPr="00930A31" w:rsidRDefault="002153B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E450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4502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2FF6D84E" w:rsidR="00FB3483" w:rsidRPr="00930A31" w:rsidRDefault="002153B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E450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60EBD023" w:rsidR="00FB3483" w:rsidRPr="00930A31" w:rsidRDefault="000F2123"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E4502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17FCB0E1" w:rsidR="00FB3483" w:rsidRPr="00930A31" w:rsidRDefault="00F04FF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E450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43D7DA14" w:rsidR="00FB3483" w:rsidRPr="00930A31" w:rsidRDefault="000778D1"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E4502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1FA095FC" w:rsidR="00FB3483" w:rsidRPr="00930A31" w:rsidRDefault="00F9358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6FDD3F8C" w:rsidR="00FB3483" w:rsidRPr="00930A31" w:rsidRDefault="002A08D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0CAFD733" w:rsidR="00FB3483" w:rsidRPr="00930A31" w:rsidRDefault="0037088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E4502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4E4BD299" w:rsidR="00FB3483" w:rsidRPr="00930A31" w:rsidRDefault="00C22EA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E4502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0130CA8A" w:rsidR="00930A31" w:rsidRPr="00930A31" w:rsidRDefault="004B5B8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E4502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79F18931" w:rsidR="00930A31" w:rsidRPr="00930A31" w:rsidRDefault="004B5B8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35573C58" w:rsidR="00FB3483" w:rsidRPr="00930A31" w:rsidRDefault="004B5B8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4367FE49" w:rsidR="00FB3483" w:rsidRPr="00930A31" w:rsidRDefault="004B5B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3AC3457E" w14:textId="77777777" w:rsidTr="00E4502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7CEE6293" w:rsidR="00930A31" w:rsidRPr="00930A31" w:rsidRDefault="001630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1778E3B8" w14:textId="77777777" w:rsidTr="00E4502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1B96B9C3" w:rsidR="00930A31" w:rsidRPr="00930A31" w:rsidRDefault="0016302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E4502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43CBE51F" w:rsidR="00930A31" w:rsidRPr="00930A31" w:rsidRDefault="0016302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E4502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7C9351CA" w:rsidR="00930A31" w:rsidRPr="00930A31" w:rsidRDefault="0016302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E4502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395780D0" w:rsidR="00930A31" w:rsidRPr="00930A31" w:rsidRDefault="003C13C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E4502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54FEDA85" w:rsidR="00930A31" w:rsidRPr="00930A31" w:rsidRDefault="003C13C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636021FA" w:rsidR="006E5FE2" w:rsidRPr="00930A31" w:rsidRDefault="007D63E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5EF5358A" w:rsidR="006E5FE2" w:rsidRPr="00930A31" w:rsidRDefault="007D63E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E450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4502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2D1C0012" w:rsidR="00930A31" w:rsidRPr="00930A31" w:rsidRDefault="001F2FC8" w:rsidP="005979B8">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8</w:t>
            </w:r>
          </w:p>
        </w:tc>
      </w:tr>
      <w:tr w:rsidR="00930A31" w:rsidRPr="004C1685" w14:paraId="1BA22A88" w14:textId="77777777" w:rsidTr="00E4502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1A284B21" w:rsidR="00930A31" w:rsidRPr="00930A31" w:rsidRDefault="00E4502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E4502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69AA7A16" w:rsidR="00FB3483" w:rsidRPr="00930A31" w:rsidRDefault="00E450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CA11E2">
              <w:rPr>
                <w:rFonts w:ascii="Arial" w:hAnsi="Arial" w:cs="Arial"/>
                <w:color w:val="auto"/>
                <w:sz w:val="18"/>
                <w:szCs w:val="18"/>
              </w:rPr>
              <w:t>2</w:t>
            </w:r>
          </w:p>
        </w:tc>
      </w:tr>
      <w:tr w:rsidR="00FB3483" w:rsidRPr="004C1685" w14:paraId="79DAC67A"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2C1DA6C1" w:rsidR="00FB3483" w:rsidRPr="00930A31" w:rsidRDefault="00421547"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6D677197" w:rsidR="00FB3483" w:rsidRPr="00930A31" w:rsidRDefault="00E4502C"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000D7AEF">
              <w:rPr>
                <w:rFonts w:ascii="Arial" w:hAnsi="Arial" w:cs="Arial"/>
                <w:color w:val="auto"/>
                <w:sz w:val="18"/>
                <w:szCs w:val="18"/>
              </w:rPr>
              <w:t xml:space="preserve"> and Table 2</w:t>
            </w:r>
          </w:p>
        </w:tc>
      </w:tr>
      <w:tr w:rsidR="00930A31" w:rsidRPr="004C1685" w14:paraId="58431A59" w14:textId="77777777" w:rsidTr="00E4502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69994C96" w:rsidR="00930A31" w:rsidRPr="00930A31" w:rsidRDefault="00396B57" w:rsidP="005979B8">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1</w:t>
            </w:r>
            <w:r w:rsidR="00115912">
              <w:rPr>
                <w:rFonts w:ascii="Arial" w:hAnsi="Arial" w:cs="Arial"/>
                <w:color w:val="auto"/>
                <w:sz w:val="18"/>
                <w:szCs w:val="18"/>
              </w:rPr>
              <w:t>0</w:t>
            </w:r>
          </w:p>
        </w:tc>
      </w:tr>
      <w:tr w:rsidR="00930A31" w:rsidRPr="004C1685" w14:paraId="29B5C9A7" w14:textId="77777777" w:rsidTr="00E4502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65617054" w:rsidR="00930A31" w:rsidRPr="00930A31" w:rsidRDefault="005939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E4502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57F137EC" w:rsidR="00930A31" w:rsidRPr="00930A31" w:rsidRDefault="005939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E4502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15BC3280" w:rsidR="00930A31" w:rsidRPr="00930A31" w:rsidRDefault="005939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10D6A01D" w:rsidR="00FB3483" w:rsidRPr="00930A31" w:rsidRDefault="0059391E"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090EC0">
              <w:rPr>
                <w:rFonts w:ascii="Arial" w:hAnsi="Arial" w:cs="Arial"/>
                <w:color w:val="auto"/>
                <w:sz w:val="18"/>
                <w:szCs w:val="18"/>
              </w:rPr>
              <w:t>-8</w:t>
            </w:r>
          </w:p>
        </w:tc>
      </w:tr>
      <w:tr w:rsidR="00077B44" w:rsidRPr="004C1685" w14:paraId="0FF31967"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1FF7D4F5" w:rsidR="00077B44" w:rsidRPr="00930A31" w:rsidRDefault="00090EC0" w:rsidP="00077B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077B44" w:rsidRPr="004C1685" w14:paraId="6CE3625C" w14:textId="77777777" w:rsidTr="00E450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4502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3495E2B1" w:rsidR="00930A31" w:rsidRPr="00930A31" w:rsidRDefault="00E71B84" w:rsidP="00077B44">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930A31" w:rsidRPr="004C1685" w14:paraId="0A24CE29" w14:textId="77777777" w:rsidTr="00E4502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3D0ABCCB" w:rsidR="00930A31" w:rsidRPr="00930A31" w:rsidRDefault="00E471F8"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CBB3F4F" w14:textId="77777777" w:rsidTr="00E4502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5F6B958E" w:rsidR="00930A31" w:rsidRPr="00930A31" w:rsidRDefault="005B7D2F"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52BD6520" w14:textId="77777777" w:rsidTr="00E4502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4072FB6C" w:rsidR="00930A31" w:rsidRPr="00930A31" w:rsidRDefault="005B7D2F" w:rsidP="00077B4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077B44" w:rsidRPr="004C1685" w14:paraId="51341A5A" w14:textId="77777777" w:rsidTr="00E450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4502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11AC7B99" w:rsidR="00930A31" w:rsidRPr="00930A31" w:rsidRDefault="001F73D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E4502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4B9561F0" w:rsidR="00930A31" w:rsidRPr="00930A31" w:rsidRDefault="001F73D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E4502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220E121C" w:rsidR="00930A31" w:rsidRPr="00930A31" w:rsidRDefault="001F73D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1C56F260" w:rsidR="00077B44" w:rsidRPr="00930A31" w:rsidRDefault="007E753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5-16</w:t>
            </w:r>
          </w:p>
        </w:tc>
      </w:tr>
      <w:tr w:rsidR="00077B44" w:rsidRPr="004C1685" w14:paraId="30333012" w14:textId="77777777" w:rsidTr="00E4502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2F0E0A4B" w:rsidR="00077B44" w:rsidRPr="00930A31" w:rsidRDefault="001F73D5"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E4502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46C92A34" w:rsidR="00077B44" w:rsidRPr="00930A31" w:rsidRDefault="00A40312"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47470" w14:textId="77777777" w:rsidR="00237803" w:rsidRDefault="00237803">
      <w:r>
        <w:separator/>
      </w:r>
    </w:p>
  </w:endnote>
  <w:endnote w:type="continuationSeparator" w:id="0">
    <w:p w14:paraId="40CDF12D" w14:textId="77777777" w:rsidR="00237803" w:rsidRDefault="00237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9EA30" w14:textId="77777777" w:rsidR="00237803" w:rsidRDefault="00237803">
      <w:r>
        <w:separator/>
      </w:r>
    </w:p>
  </w:footnote>
  <w:footnote w:type="continuationSeparator" w:id="0">
    <w:p w14:paraId="008186A3" w14:textId="77777777" w:rsidR="00237803" w:rsidRDefault="002378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7E753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8D1"/>
    <w:rsid w:val="00077B44"/>
    <w:rsid w:val="000823AC"/>
    <w:rsid w:val="00090EC0"/>
    <w:rsid w:val="000B71AA"/>
    <w:rsid w:val="000D41C0"/>
    <w:rsid w:val="000D7AEF"/>
    <w:rsid w:val="000F2123"/>
    <w:rsid w:val="00115912"/>
    <w:rsid w:val="00121CD9"/>
    <w:rsid w:val="00124A0A"/>
    <w:rsid w:val="00152CDB"/>
    <w:rsid w:val="00153674"/>
    <w:rsid w:val="00163027"/>
    <w:rsid w:val="0018119A"/>
    <w:rsid w:val="001812BE"/>
    <w:rsid w:val="0018323E"/>
    <w:rsid w:val="00190C83"/>
    <w:rsid w:val="001A1FCA"/>
    <w:rsid w:val="001D2C6E"/>
    <w:rsid w:val="001E7BF5"/>
    <w:rsid w:val="001F2FC8"/>
    <w:rsid w:val="001F73D5"/>
    <w:rsid w:val="002153BB"/>
    <w:rsid w:val="002275F3"/>
    <w:rsid w:val="00237803"/>
    <w:rsid w:val="00246C93"/>
    <w:rsid w:val="00256BAF"/>
    <w:rsid w:val="0025741A"/>
    <w:rsid w:val="00290EEF"/>
    <w:rsid w:val="002A08D9"/>
    <w:rsid w:val="002A2A06"/>
    <w:rsid w:val="003103C2"/>
    <w:rsid w:val="00320ECD"/>
    <w:rsid w:val="003516AD"/>
    <w:rsid w:val="00363B8D"/>
    <w:rsid w:val="0037088A"/>
    <w:rsid w:val="003760FB"/>
    <w:rsid w:val="00377649"/>
    <w:rsid w:val="00396B57"/>
    <w:rsid w:val="003B79FF"/>
    <w:rsid w:val="003C13C2"/>
    <w:rsid w:val="003C5EB3"/>
    <w:rsid w:val="00400A0B"/>
    <w:rsid w:val="004033C1"/>
    <w:rsid w:val="00421547"/>
    <w:rsid w:val="00443C1D"/>
    <w:rsid w:val="00461576"/>
    <w:rsid w:val="004673A1"/>
    <w:rsid w:val="00483F1D"/>
    <w:rsid w:val="004B5B8D"/>
    <w:rsid w:val="004C1685"/>
    <w:rsid w:val="005078EE"/>
    <w:rsid w:val="005169FE"/>
    <w:rsid w:val="00550BF1"/>
    <w:rsid w:val="00556441"/>
    <w:rsid w:val="0059028D"/>
    <w:rsid w:val="0059391E"/>
    <w:rsid w:val="005979B8"/>
    <w:rsid w:val="005A190C"/>
    <w:rsid w:val="005B7D2F"/>
    <w:rsid w:val="005D6A83"/>
    <w:rsid w:val="006114DD"/>
    <w:rsid w:val="00612F76"/>
    <w:rsid w:val="00630658"/>
    <w:rsid w:val="006337D5"/>
    <w:rsid w:val="00640172"/>
    <w:rsid w:val="00685616"/>
    <w:rsid w:val="006A7D7F"/>
    <w:rsid w:val="006B4B58"/>
    <w:rsid w:val="006E5FE2"/>
    <w:rsid w:val="006F3BA6"/>
    <w:rsid w:val="00726794"/>
    <w:rsid w:val="0075553F"/>
    <w:rsid w:val="0076730E"/>
    <w:rsid w:val="0077253C"/>
    <w:rsid w:val="00795EF0"/>
    <w:rsid w:val="007C1A4A"/>
    <w:rsid w:val="007D107B"/>
    <w:rsid w:val="007D63E4"/>
    <w:rsid w:val="007E73AD"/>
    <w:rsid w:val="007E7532"/>
    <w:rsid w:val="007F5990"/>
    <w:rsid w:val="0082328B"/>
    <w:rsid w:val="008245AF"/>
    <w:rsid w:val="008412D5"/>
    <w:rsid w:val="00850627"/>
    <w:rsid w:val="0086123D"/>
    <w:rsid w:val="00872E9B"/>
    <w:rsid w:val="00894BFF"/>
    <w:rsid w:val="008A3EAE"/>
    <w:rsid w:val="008E2C91"/>
    <w:rsid w:val="00915C92"/>
    <w:rsid w:val="00930A31"/>
    <w:rsid w:val="00944BF7"/>
    <w:rsid w:val="00947707"/>
    <w:rsid w:val="00947A6C"/>
    <w:rsid w:val="00976F00"/>
    <w:rsid w:val="009827E5"/>
    <w:rsid w:val="00997A10"/>
    <w:rsid w:val="009F2E59"/>
    <w:rsid w:val="00A20E05"/>
    <w:rsid w:val="00A215D2"/>
    <w:rsid w:val="00A40312"/>
    <w:rsid w:val="00A86593"/>
    <w:rsid w:val="00AA7598"/>
    <w:rsid w:val="00AB79CE"/>
    <w:rsid w:val="00AE4BBD"/>
    <w:rsid w:val="00B2599B"/>
    <w:rsid w:val="00B5099F"/>
    <w:rsid w:val="00B51910"/>
    <w:rsid w:val="00B730D1"/>
    <w:rsid w:val="00B85870"/>
    <w:rsid w:val="00BD751A"/>
    <w:rsid w:val="00C22710"/>
    <w:rsid w:val="00C22EAD"/>
    <w:rsid w:val="00C43F80"/>
    <w:rsid w:val="00C50CB3"/>
    <w:rsid w:val="00C75550"/>
    <w:rsid w:val="00CA11E2"/>
    <w:rsid w:val="00CC3F3E"/>
    <w:rsid w:val="00D95D84"/>
    <w:rsid w:val="00DC4F19"/>
    <w:rsid w:val="00DD0F99"/>
    <w:rsid w:val="00E160D5"/>
    <w:rsid w:val="00E324A8"/>
    <w:rsid w:val="00E4502C"/>
    <w:rsid w:val="00E471F8"/>
    <w:rsid w:val="00E66E3A"/>
    <w:rsid w:val="00E71B84"/>
    <w:rsid w:val="00E843A3"/>
    <w:rsid w:val="00EB0BDB"/>
    <w:rsid w:val="00EB610E"/>
    <w:rsid w:val="00EB654B"/>
    <w:rsid w:val="00F04FF3"/>
    <w:rsid w:val="00F3079D"/>
    <w:rsid w:val="00F41B74"/>
    <w:rsid w:val="00F67C14"/>
    <w:rsid w:val="00F82488"/>
    <w:rsid w:val="00F93580"/>
    <w:rsid w:val="00FB182D"/>
    <w:rsid w:val="00FB3483"/>
    <w:rsid w:val="00FC4D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1101</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TIHAN PINARLIK</cp:lastModifiedBy>
  <cp:revision>110</cp:revision>
  <cp:lastPrinted>2020-11-24T03:02:00Z</cp:lastPrinted>
  <dcterms:created xsi:type="dcterms:W3CDTF">2020-11-24T03:02:00Z</dcterms:created>
  <dcterms:modified xsi:type="dcterms:W3CDTF">2025-04-01T12:18:00Z</dcterms:modified>
</cp:coreProperties>
</file>